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718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2422"/>
        <w:gridCol w:w="2513"/>
        <w:gridCol w:w="3119"/>
        <w:gridCol w:w="2425"/>
        <w:gridCol w:w="2936"/>
        <w:gridCol w:w="3686"/>
      </w:tblGrid>
      <w:tr>
        <w:trPr/>
        <w:tc>
          <w:tcPr>
            <w:tcW w:w="2071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  <w:t>Supporting Table S3 Database homology matches of chickpea genes used in the study.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36"/>
                <w:szCs w:val="36"/>
              </w:rPr>
            </w:pPr>
            <w:r>
              <w:rPr>
                <w:b/>
                <w:color w:val="000000"/>
                <w:sz w:val="36"/>
                <w:szCs w:val="36"/>
              </w:rPr>
            </w:r>
          </w:p>
        </w:tc>
      </w:tr>
      <w:tr>
        <w:trPr/>
        <w:tc>
          <w:tcPr>
            <w:tcW w:w="3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ST NAME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ST NUMBERS (NCBI)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MOLOGIES FOUND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AIR HOMOLOGUE NAME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THWAY CONSTRUCTION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36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ICKPEA TRANSCRIPTOME DATABASE (CTDB)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THER DATABASE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FTWARE GENERATED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ANUAL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 REDOX RESPONSIVE TRANSCRIPTS</w:t>
            </w:r>
          </w:p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OS GENERATORS &amp; SCAVENGER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iratory burst oxidase homologu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F1_JIE_03_G_05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16083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b|AAW78864.1|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[Medicago truncatula]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TRBOH_F (AT1G64060)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hway generated using literature input from pathway studio (Figure_5_SuppInfo).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03_E_09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433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86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63"/>
            </w:tblGrid>
            <w:tr>
              <w:trPr>
                <w:trHeight w:val="89" w:hRule="atLeast"/>
              </w:trPr>
              <w:tc>
                <w:tcPr>
                  <w:tcW w:w="1863" w:type="dxa"/>
                  <w:tcBorders/>
                  <w:vAlign w:val="center"/>
                </w:tcPr>
                <w:p>
                  <w:pPr>
                    <w:pStyle w:val="Default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emb|CAA62226.1| [Medicago sativa]</w:t>
                  </w:r>
                </w:p>
              </w:tc>
            </w:tr>
          </w:tbl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2G3838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ic peroxid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07_G_06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839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AA32676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Arachis hypogeal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CP3 (AT5G1127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hway generated using literature input from pathway studio (Figure_5_SuppInfo).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 superoxide dismut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30_B_01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716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b|CAA10160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Cicer arietinum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SD1 (AT4G2510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hway generated using literature input from pathway studio (Figure_5_SuppInfo).</w:t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 transferase (TAU 26)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50_B_08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199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G90381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Caragana korshinskii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1G1719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YTOCHROME DEPENDENT REDOX SIGNAL TRANSDUCERS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Cytochrome b561 Fe reduct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18_D_06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502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N08458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RO7 (AT5G4974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athway generated using literature input from pathway studio (Figure_5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540" w:hanging="0"/>
              <w:rPr/>
            </w:pPr>
            <w:r>
              <w:rPr/>
              <w:t>2. FAD linked oxidase  family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30_F_11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16285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O82384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4G36400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810" w:hanging="0"/>
              <w:rPr/>
            </w:pPr>
            <w:r>
              <w:rPr/>
              <w:t>3. NADH cytochrome  b5 reduct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24_D_04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472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AV69019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Vernicia fordii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CBR (AT5G1777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athway generated using literature input from pathway studio (Figure_5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RACELLULAR ROS SIGNAL TRANSDUCER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/>
            </w:pPr>
            <w:r>
              <w:rPr/>
              <w:t>NADP dependent oxidoreduct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33_E_02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545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|NP_186958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Arabidopsis thalian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5G1699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/>
            </w:pPr>
            <w:r>
              <w:rPr/>
              <w:t>Quinone oxidoreduct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38_G_09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835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b|AJ487465.1|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QR1  (AT5G5450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athway generated using literature input from pathway studio (Figure_5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/>
            </w:pPr>
            <w:r>
              <w:rPr/>
              <w:t>Fe (II) oxidoreduct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25_A_06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764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E79228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5G2453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/>
            </w:pPr>
            <w:r>
              <w:rPr/>
              <w:t>F-type thioredox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04_C_09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803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|P29450|TRXF_PEA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Pisum sativum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RX3 (AT5G4298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5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H+ transporting ATP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CaF1_JIE_07_E_03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TC1458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gb|ABN08957.1|</w:t>
            </w:r>
          </w:p>
          <w:p>
            <w:pPr>
              <w:pStyle w:val="Normal"/>
              <w:spacing w:before="0" w:after="200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AT3G287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No homology found in  pathway studi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  <w:r>
              <w:rPr>
                <w:b/>
              </w:rPr>
              <w:t>. CELLULAR TRANSPORT RELATED TRANSCRIPTS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RACELLULAR TRANSPORTER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/>
            </w:pPr>
            <w:r>
              <w:rPr/>
              <w:t>ABC transporter like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19_A_07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501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E84066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2G3425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/>
            </w:pPr>
            <w:r>
              <w:rPr/>
              <w:t>Substrate transporter (carbohydrate)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51_F_04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672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N08184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T1G5473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/>
            </w:pPr>
            <w:r>
              <w:rPr/>
              <w:t>heavy metal transporter/ detoxyfying protein (FAR1 related sequence 6:FRS6)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37_G_02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748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E93744.2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1G5252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/>
            </w:pPr>
            <w:r>
              <w:rPr/>
              <w:t>Translocase ( chloroplast 34)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26_G_09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437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p|Q41009|TOC34_PE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5G0500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/>
            </w:pPr>
            <w:r>
              <w:rPr/>
              <w:t>Polyol transporter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27_E_08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436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b|CAJ29291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Lotus japonicus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PLT5 (AT3G1883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6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ELLULAR TRAFFICKING TRANSPORTE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/>
              <w:t>Vacuolar sorting receptor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45_A_0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002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AF22842.1|AF209910_1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Prunus dulcis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VSR1 (AT3G5285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6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/>
              <w:t>Clathrin coat assembly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36_B_11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752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|NP_194186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Arabidopsis thalian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4G2455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/>
              <w:t>Secretory carrier membrane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24_F_11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50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|NP_179680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Arabidopsis thalian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2G2084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/>
              <w:t>Nuclear pore complex 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48_B_10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110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E93939.2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5G5120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 pathway studi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/>
              <w:t>Intrinsic protein of tonoplast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34_E_11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748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E93744.2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TIP2 (AT3G2652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6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RACELLULAR TRANSPORTATION SIGNAL GENERATOR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TRK(A-N) signaling factor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40_E_04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443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N05791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4G0063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Type II B calcium ATP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09_A_05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148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Y147012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CA2 (AT4G3764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6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60" w:hanging="360"/>
              <w:rPr>
                <w:b/>
                <w:b/>
              </w:rPr>
            </w:pPr>
            <w:r>
              <w:rPr>
                <w:b/>
              </w:rPr>
              <w:t>TRANSCRIPTION FACTOR RELATED TRANSCRIPTS</w:t>
            </w:r>
          </w:p>
          <w:p>
            <w:pPr>
              <w:pStyle w:val="Normal"/>
              <w:spacing w:before="0" w:after="200"/>
              <w:ind w:left="720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ANSCRIPTION FACTOR CONTAINING BASIC DOMAINS</w:t>
            </w:r>
          </w:p>
          <w:p>
            <w:pPr>
              <w:pStyle w:val="Normal"/>
              <w:spacing w:before="0" w:after="200"/>
              <w:ind w:left="720" w:hanging="0"/>
              <w:rPr/>
            </w:pPr>
            <w:r>
              <w:rPr/>
              <w:t>1. bZIP domain containing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53_F_03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628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G90380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Caragana korshinskii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5G4291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720" w:hanging="0"/>
              <w:rPr/>
            </w:pPr>
            <w:r>
              <w:rPr/>
              <w:t>2. Homoeodomain leucine zipper like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37_A_10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580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AK84885.1|AF402604_1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Phaseolus vulgaris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REV (AT5G6069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7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080" w:hanging="0"/>
              <w:rPr/>
            </w:pPr>
            <w:r>
              <w:rPr/>
              <w:t>3.  MYB like transcription factor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45_E_07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949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H02845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Glycine max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MYB106 (AT3G0114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7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Helix loop helix domain containing transcription factor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30_E_09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512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AM63313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Arabidopsis thalian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1G05805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Zinc finger (CCHC type)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03_B_09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075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 |XM_003529055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Glycine max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ZF2 (AT3G1958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7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/>
              <w:t>Heat shock family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41_D_04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496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b|CAA87075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Glycine max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HSF3 (AT5G1682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7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ANSCRIPTION FACTOR ASSOCIATOR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/>
              <w:t>Polynucleotidyl transferase (FAR1)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03_C_03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3456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b|ABD33394.2|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4G1285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/>
              <w:t>Initiation factor 4a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JIE_03_C_04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283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EDN17888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Botryotinia fuckeliana B05.10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3G1392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/>
              <w:t>Prefoldin (ILR3)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aF1_WIE_34_F_11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793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ABE93168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Medicago truncatul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5G5468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/>
              <w:t>High mobility group B like protein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1_WIE_18_H_03</w:t>
            </w:r>
          </w:p>
          <w:p>
            <w:pPr>
              <w:pStyle w:val="Normal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745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b|CAJ38371.1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Plantago major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HMGB3 (AT1G20696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7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4.SUGAR METABOLISM RELATED GENES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>Sucrose synth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935217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1195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-Roman" w:ascii="Times-Roman" w:hAnsi="Times-Roman"/>
                <w:sz w:val="20"/>
                <w:szCs w:val="20"/>
              </w:rPr>
              <w:t>gb</w:t>
            </w:r>
            <w:r>
              <w:rPr/>
              <w:t>|</w:t>
            </w:r>
            <w:r>
              <w:rPr>
                <w:rFonts w:cs="Times-Roman" w:ascii="Times-Roman" w:hAnsi="Times-Roman"/>
                <w:sz w:val="20"/>
                <w:szCs w:val="20"/>
              </w:rPr>
              <w:t>AF079851</w:t>
            </w:r>
            <w:r>
              <w:rPr/>
              <w:t>|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Pisum sativum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 xml:space="preserve">SUS4 </w:t>
            </w:r>
            <w:r>
              <w:rPr>
                <w:sz w:val="20"/>
                <w:szCs w:val="20"/>
              </w:rPr>
              <w:t>(</w:t>
            </w:r>
            <w:r>
              <w:rPr>
                <w:rFonts w:cs="Times-Roman" w:ascii="Times-Roman" w:hAnsi="Times-Roman"/>
                <w:sz w:val="20"/>
                <w:szCs w:val="20"/>
              </w:rPr>
              <w:t xml:space="preserve"> AT3G4319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7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>β Amyl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935221</w:t>
            </w:r>
          </w:p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615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b|CAI39244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Glycine max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BAM1 (AT3G23920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thway generated using literature input from pathway studio (Figure_7_SuppInfo)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athway studio (Figure 10).</w:t>
            </w:r>
          </w:p>
        </w:tc>
      </w:tr>
      <w:tr>
        <w:trPr/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/>
              <w:t>Invertase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660552</w:t>
            </w:r>
          </w:p>
          <w:p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C0521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| NM111456|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[Arabidopsis thaliana]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/>
            </w:pPr>
            <w:r>
              <w:rPr/>
              <w:t>AT3G0582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 homology found in pathway studio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corporated in manual pathway using input from published literature. (Figure 10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3037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  <w:rPr/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5:26:00Z</dcterms:created>
  <dc:creator>Anirban</dc:creator>
  <dc:description/>
  <cp:keywords/>
  <dc:language>en-US</dc:language>
  <cp:lastModifiedBy>Anirban</cp:lastModifiedBy>
  <dcterms:modified xsi:type="dcterms:W3CDTF">2013-06-17T12:17:00Z</dcterms:modified>
  <cp:revision>5</cp:revision>
  <dc:subject/>
  <dc:title/>
</cp:coreProperties>
</file>